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00FF"/>
                <w:sz w:val="20"/>
              </w:rPr>
            </w:pPr>
            <w:r>
              <w:rPr>
                <w:color w:val="0000FF"/>
                <w:sz w:val="20"/>
              </w:rPr>
              <w:t xml:space="preserve">Response: The word “cross-sectional” as been added to the abstract (line 67, tracked version and line 361, tracked vers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34"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Response: Included in revision (line 278-282 tracked vers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00FF"/>
                <w:sz w:val="20"/>
              </w:rPr>
              <w:t>Response: Included in revision (line 286-355 tracked ver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00FF"/>
                <w:sz w:val="20"/>
              </w:rPr>
              <w:t>Response: Included in revision; abstract (line 67, tracked version and line 361, tracked vers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00FF"/>
                <w:sz w:val="20"/>
              </w:rPr>
              <w:t xml:space="preserve">Response: Included across the Methods section of revision.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color w:val="0000FF"/>
                <w:sz w:val="20"/>
              </w:rPr>
              <w:t xml:space="preserve">Response: 15 clinical isolates of NTM were used in this study solely as pilot samples to begin to study </w:t>
            </w:r>
            <w:r>
              <w:rPr>
                <w:i/>
                <w:color w:val="0000FF"/>
                <w:sz w:val="20"/>
              </w:rPr>
              <w:t xml:space="preserve">M. chimaera </w:t>
            </w:r>
            <w:r>
              <w:rPr>
                <w:color w:val="0000FF"/>
                <w:sz w:val="20"/>
              </w:rPr>
              <w:t xml:space="preserve">in Hawai’i (lines 367, 1064-1073 tracked version).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00FF"/>
                <w:sz w:val="20"/>
              </w:rPr>
              <w:t>Response: N/A</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00FF"/>
                <w:sz w:val="20"/>
              </w:rPr>
              <w:t>Response: Data assessments used in this study are detailed on lines 649-663 (tracked vers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FF"/>
                <w:sz w:val="20"/>
              </w:rPr>
              <w:t>Response: Limitations are addressed in the revision; lines 1328-1381 (tracked vers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00FF"/>
                <w:sz w:val="20"/>
              </w:rPr>
            </w:pPr>
            <w:r>
              <w:rPr>
                <w:color w:val="0000FF"/>
                <w:sz w:val="20"/>
              </w:rPr>
              <w:t>Response: This study was limited due to funding constraints. Thus, only 15 clinical NTM isolates were examined using the availability of the isolates to us at the time.  The data generated from the analyses of these 15 pilot samples build provide the justification, along with the large number of environmental samples in this study, for larger, well-controlled clinical and environmental isolate analyses in the future.</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00FF"/>
                <w:sz w:val="20"/>
              </w:rPr>
              <w:t>Response: N/A</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0000FF"/>
                <w:sz w:val="20"/>
              </w:rPr>
              <w:t xml:space="preserve">Response: The results generated from this study have shown feasibility of such a study, but also identified important limitations. These finding will be used to help design larger and more comprehensive studies linking clinical and environmental aspects of NTM lung disease which we hope to condu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0000FF"/>
                <w:sz w:val="20"/>
              </w:rPr>
              <w:t>Response: We believe these points are not applicable to this study based on the justification we provide above in #10.</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00FF"/>
                <w:sz w:val="20"/>
              </w:rPr>
              <w:t xml:space="preserve">Response: Patient metadata was absent from the original submission. During this time of revision, we were able to collect the age and gender of the 15 patients from who clinical isolates were used. This new data is presented in Table 4 and discussed in the text lines 1063-1073 (tracked version). </w:t>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0000FF"/>
                <w:sz w:val="20"/>
              </w:rPr>
              <w:t>Response: N/A</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0000FF"/>
                <w:sz w:val="20"/>
              </w:rPr>
              <w:t>Response: a) Confidence intervals were used to report the mean age of the NTM patients for the NTM clinical isolates used in this study; line 1068 tracked version.  #16 b and c are N/A.</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00FF"/>
                <w:sz w:val="20"/>
              </w:rPr>
              <w:t>Respons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00FF"/>
                <w:sz w:val="20"/>
              </w:rPr>
              <w:t xml:space="preserve">Response: Included in revision; lines 1144-1158, tracked version.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00FF"/>
                <w:sz w:val="20"/>
              </w:rPr>
              <w:t>Response: Limitations are addressed in the revision; lines 1328-1381, tracked vers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00FF"/>
                <w:sz w:val="20"/>
              </w:rPr>
              <w:t xml:space="preserve">Response: We have revised the manuscript thoroughly to omit over-statements of findings and provided study limitations. One example in this regard is the use of “pilot samples” to describe the use of the 15 clinical isolates. Additional examples can be found in the revision, lines 1151, 1338-1341, tracked version.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00FF"/>
                <w:sz w:val="20"/>
              </w:rPr>
              <w:t xml:space="preserve">Response: While we recognize the limitations of this particular study, we discuss the importance and usefulness of these data for future studies, lines 1383-1414, tracked vers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00FF"/>
                <w:sz w:val="20"/>
              </w:rPr>
              <w:t xml:space="preserve">Response: Although this study itself was unfunded, we include acknowledgements of authors’ funding that supported their roles in the project.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bCs/>
          <w:color w:val="0000FF"/>
          <w:sz w:val="20"/>
        </w:rPr>
      </w:pPr>
      <w:r>
        <w:rPr>
          <w:bCs/>
          <w:color w:val="0000FF"/>
          <w:sz w:val="20"/>
        </w:rPr>
        <w:t xml:space="preserve">Other: Portions of this manuscript have been presented </w:t>
      </w:r>
      <w:r>
        <w:rPr>
          <w:rFonts w:cs="Times" w:ascii="Times" w:hAnsi="Times"/>
          <w:color w:val="0000FF"/>
          <w:sz w:val="20"/>
        </w:rPr>
        <w:t xml:space="preserve">as an oral presentation at the 2016 American Thoracic Society International Conference in San Francisco, California and at the 2016 American Society for Microbiology (ASM) Microbe Conference, </w:t>
      </w:r>
      <w:r>
        <w:rPr>
          <w:color w:val="0000FF"/>
          <w:sz w:val="20"/>
          <w:lang w:val="en"/>
        </w:rPr>
        <w:t>Boston, Massachusetts</w:t>
      </w:r>
      <w:r>
        <w:rPr>
          <w:rFonts w:cs="Times" w:ascii="Times" w:hAnsi="Times"/>
          <w:color w:val="0000FF"/>
          <w:sz w:val="20"/>
        </w:rPr>
        <w:t xml:space="preserve"> in a poster presentation. </w:t>
      </w:r>
    </w:p>
    <w:p>
      <w:pPr>
        <w:pStyle w:val="TableNote"/>
        <w:tabs>
          <w:tab w:val="clear" w:pos="720"/>
          <w:tab w:val="left" w:pos="5400" w:leader="none"/>
        </w:tabs>
        <w:rPr>
          <w:bCs/>
          <w:color w:val="0000FF"/>
          <w:sz w:val="20"/>
        </w:rPr>
      </w:pPr>
      <w:r>
        <w:rPr>
          <w:bCs/>
          <w:color w:val="0000FF"/>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23:09:00Z</dcterms:created>
  <dc:creator>pplouffe</dc:creator>
  <dc:description/>
  <cp:keywords/>
  <dc:language>en-US</dc:language>
  <cp:lastModifiedBy>JENN HONDA</cp:lastModifiedBy>
  <cp:lastPrinted>2007-09-19T10:02:00Z</cp:lastPrinted>
  <dcterms:modified xsi:type="dcterms:W3CDTF">2016-08-24T23: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